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84E" w:rsidRPr="00857FEF" w:rsidRDefault="0059484E" w:rsidP="0059484E">
      <w:pPr>
        <w:spacing w:line="480" w:lineRule="auto"/>
        <w:jc w:val="both"/>
        <w:rPr>
          <w:b/>
        </w:rPr>
      </w:pPr>
      <w:r w:rsidRPr="00857FEF">
        <w:rPr>
          <w:b/>
        </w:rPr>
        <w:t>Legends of the Supplementary Figures</w:t>
      </w:r>
    </w:p>
    <w:p w:rsidR="0059484E" w:rsidRPr="00857FEF" w:rsidRDefault="0059484E" w:rsidP="0059484E">
      <w:pPr>
        <w:spacing w:line="480" w:lineRule="auto"/>
        <w:jc w:val="both"/>
        <w:rPr>
          <w:b/>
        </w:rPr>
      </w:pPr>
    </w:p>
    <w:p w:rsidR="0069229F" w:rsidRPr="00857FEF" w:rsidRDefault="0069229F" w:rsidP="0059484E">
      <w:pPr>
        <w:spacing w:line="480" w:lineRule="auto"/>
        <w:jc w:val="both"/>
      </w:pPr>
      <w:r w:rsidRPr="00857FEF">
        <w:rPr>
          <w:b/>
        </w:rPr>
        <w:t>Suppleme</w:t>
      </w:r>
      <w:r w:rsidR="00FD1F89" w:rsidRPr="00857FEF">
        <w:rPr>
          <w:b/>
        </w:rPr>
        <w:t>n</w:t>
      </w:r>
      <w:r w:rsidRPr="00857FEF">
        <w:rPr>
          <w:b/>
        </w:rPr>
        <w:t>tary Figure 1</w:t>
      </w:r>
      <w:r w:rsidR="00FD1F89" w:rsidRPr="00857FEF">
        <w:rPr>
          <w:b/>
        </w:rPr>
        <w:t>:</w:t>
      </w:r>
      <w:r w:rsidR="009B3275" w:rsidRPr="00857FEF">
        <w:rPr>
          <w:b/>
        </w:rPr>
        <w:t xml:space="preserve"> The monoclonal anti-GBP-1 antibody (clone 1B1) specifically recognizes the helical domain of GBP-1. </w:t>
      </w:r>
      <w:r w:rsidR="009B3275" w:rsidRPr="00857FEF">
        <w:t xml:space="preserve">Hela cells were transiently transfected by Flag-tagged </w:t>
      </w:r>
      <w:proofErr w:type="spellStart"/>
      <w:r w:rsidR="009B3275" w:rsidRPr="00857FEF">
        <w:t>GBP</w:t>
      </w:r>
      <w:proofErr w:type="spellEnd"/>
      <w:r w:rsidR="009B3275" w:rsidRPr="00857FEF">
        <w:t>-1-helical</w:t>
      </w:r>
      <w:r w:rsidR="00207CF7" w:rsidRPr="00857FEF">
        <w:t xml:space="preserve"> (</w:t>
      </w:r>
      <w:proofErr w:type="spellStart"/>
      <w:proofErr w:type="gramStart"/>
      <w:r w:rsidR="00207CF7" w:rsidRPr="00857FEF">
        <w:t>hel</w:t>
      </w:r>
      <w:proofErr w:type="spellEnd"/>
      <w:proofErr w:type="gramEnd"/>
      <w:r w:rsidR="00207CF7" w:rsidRPr="00857FEF">
        <w:t>)</w:t>
      </w:r>
      <w:r w:rsidR="009B3275" w:rsidRPr="00857FEF">
        <w:t xml:space="preserve"> </w:t>
      </w:r>
      <w:r w:rsidR="00207CF7" w:rsidRPr="00857FEF">
        <w:t>or</w:t>
      </w:r>
      <w:r w:rsidR="009B3275" w:rsidRPr="00857FEF">
        <w:t xml:space="preserve"> </w:t>
      </w:r>
      <w:proofErr w:type="spellStart"/>
      <w:r w:rsidR="009B3275" w:rsidRPr="00857FEF">
        <w:t>GBP</w:t>
      </w:r>
      <w:proofErr w:type="spellEnd"/>
      <w:r w:rsidR="009B3275" w:rsidRPr="00857FEF">
        <w:t>-1-globular</w:t>
      </w:r>
      <w:r w:rsidR="00207CF7" w:rsidRPr="00857FEF">
        <w:t xml:space="preserve"> (</w:t>
      </w:r>
      <w:proofErr w:type="spellStart"/>
      <w:r w:rsidR="00207CF7" w:rsidRPr="00857FEF">
        <w:t>glo</w:t>
      </w:r>
      <w:proofErr w:type="spellEnd"/>
      <w:r w:rsidR="00207CF7" w:rsidRPr="00857FEF">
        <w:t>)</w:t>
      </w:r>
      <w:r w:rsidR="009B3275" w:rsidRPr="00857FEF">
        <w:t xml:space="preserve"> domain. Western blotting using either the </w:t>
      </w:r>
      <w:proofErr w:type="spellStart"/>
      <w:r w:rsidR="00207CF7" w:rsidRPr="00857FEF">
        <w:t>1B1</w:t>
      </w:r>
      <w:proofErr w:type="spellEnd"/>
      <w:r w:rsidR="00207CF7" w:rsidRPr="00857FEF">
        <w:t xml:space="preserve"> </w:t>
      </w:r>
      <w:proofErr w:type="spellStart"/>
      <w:r w:rsidR="00207CF7" w:rsidRPr="00857FEF">
        <w:t>mAb</w:t>
      </w:r>
      <w:proofErr w:type="spellEnd"/>
      <w:r w:rsidR="009B3275" w:rsidRPr="00857FEF">
        <w:t xml:space="preserve"> or an anti-Flag-antibody revealed specific reaction of the 1B1 </w:t>
      </w:r>
      <w:r w:rsidR="00207CF7" w:rsidRPr="00857FEF">
        <w:t xml:space="preserve">antibody </w:t>
      </w:r>
      <w:r w:rsidR="009B3275" w:rsidRPr="00857FEF">
        <w:t>with the helical domain of GBP-1.</w:t>
      </w:r>
    </w:p>
    <w:p w:rsidR="0069229F" w:rsidRPr="00857FEF" w:rsidRDefault="0069229F" w:rsidP="0059484E">
      <w:pPr>
        <w:spacing w:line="480" w:lineRule="auto"/>
        <w:jc w:val="both"/>
        <w:rPr>
          <w:b/>
        </w:rPr>
      </w:pPr>
    </w:p>
    <w:p w:rsidR="002C132C" w:rsidRPr="00857FEF" w:rsidRDefault="0059484E" w:rsidP="00391F4A">
      <w:pPr>
        <w:spacing w:line="480" w:lineRule="auto"/>
        <w:jc w:val="both"/>
      </w:pPr>
      <w:r w:rsidRPr="00857FEF">
        <w:rPr>
          <w:b/>
        </w:rPr>
        <w:t>Suppleme</w:t>
      </w:r>
      <w:r w:rsidR="00FD1F89" w:rsidRPr="00857FEF">
        <w:rPr>
          <w:b/>
        </w:rPr>
        <w:t>n</w:t>
      </w:r>
      <w:r w:rsidRPr="00857FEF">
        <w:rPr>
          <w:b/>
        </w:rPr>
        <w:t xml:space="preserve">tary Figure </w:t>
      </w:r>
      <w:r w:rsidR="00391F4A" w:rsidRPr="00857FEF">
        <w:rPr>
          <w:b/>
        </w:rPr>
        <w:t>2</w:t>
      </w:r>
      <w:r w:rsidR="00FD1F89" w:rsidRPr="00857FEF">
        <w:rPr>
          <w:b/>
        </w:rPr>
        <w:t>:</w:t>
      </w:r>
      <w:r w:rsidRPr="00857FEF">
        <w:t xml:space="preserve"> </w:t>
      </w:r>
      <w:r w:rsidR="00C00253" w:rsidRPr="00857FEF">
        <w:rPr>
          <w:b/>
        </w:rPr>
        <w:t>(A)</w:t>
      </w:r>
      <w:r w:rsidR="00C00253" w:rsidRPr="00857FEF">
        <w:t xml:space="preserve"> </w:t>
      </w:r>
      <w:r w:rsidR="002C132C" w:rsidRPr="00857FEF">
        <w:rPr>
          <w:b/>
        </w:rPr>
        <w:t>In-vitro cleavage of GBP-1 by caspase-4 generates a 40-kDa fragment.</w:t>
      </w:r>
      <w:r w:rsidR="002C132C" w:rsidRPr="00857FEF">
        <w:t xml:space="preserve"> Recombinant GBP-1 (500 ng) purified from E. coli was incubated without (control) or with recombinant caspase-1, caspase-3 or caspase-5 for 3 h at 37°C at the indicated concentrations in the absence or presence of the pan-</w:t>
      </w:r>
      <w:proofErr w:type="spellStart"/>
      <w:r w:rsidR="002C132C" w:rsidRPr="00857FEF">
        <w:t>caspase</w:t>
      </w:r>
      <w:proofErr w:type="spellEnd"/>
      <w:r w:rsidR="002C132C" w:rsidRPr="00857FEF">
        <w:t xml:space="preserve"> inhibitor Z-</w:t>
      </w:r>
      <w:proofErr w:type="spellStart"/>
      <w:r w:rsidR="002C132C" w:rsidRPr="00857FEF">
        <w:t>VAD</w:t>
      </w:r>
      <w:proofErr w:type="spellEnd"/>
      <w:r w:rsidR="002C132C" w:rsidRPr="00857FEF">
        <w:t>-</w:t>
      </w:r>
      <w:proofErr w:type="spellStart"/>
      <w:r w:rsidR="002C132C" w:rsidRPr="00857FEF">
        <w:t>fmk</w:t>
      </w:r>
      <w:proofErr w:type="spellEnd"/>
      <w:r w:rsidR="002C132C" w:rsidRPr="00857FEF">
        <w:t xml:space="preserve"> (Z-</w:t>
      </w:r>
      <w:proofErr w:type="spellStart"/>
      <w:r w:rsidR="002C132C" w:rsidRPr="00857FEF">
        <w:t>VAD</w:t>
      </w:r>
      <w:proofErr w:type="spellEnd"/>
      <w:r w:rsidR="002C132C" w:rsidRPr="00857FEF">
        <w:t xml:space="preserve">, 1 </w:t>
      </w:r>
      <w:proofErr w:type="spellStart"/>
      <w:r w:rsidR="002C132C" w:rsidRPr="00857FEF">
        <w:t>mM</w:t>
      </w:r>
      <w:proofErr w:type="spellEnd"/>
      <w:r w:rsidR="002C132C" w:rsidRPr="00857FEF">
        <w:t xml:space="preserve">) and the </w:t>
      </w:r>
      <w:proofErr w:type="spellStart"/>
      <w:r w:rsidR="002C132C" w:rsidRPr="00857FEF">
        <w:t>caspase</w:t>
      </w:r>
      <w:proofErr w:type="spellEnd"/>
      <w:r w:rsidR="002C132C" w:rsidRPr="00857FEF">
        <w:t>-1 inhibitor Z-</w:t>
      </w:r>
      <w:proofErr w:type="spellStart"/>
      <w:r w:rsidR="002C132C" w:rsidRPr="00857FEF">
        <w:t>YVAD</w:t>
      </w:r>
      <w:proofErr w:type="spellEnd"/>
      <w:r w:rsidR="002C132C" w:rsidRPr="00857FEF">
        <w:t>-</w:t>
      </w:r>
      <w:proofErr w:type="spellStart"/>
      <w:r w:rsidR="002C132C" w:rsidRPr="00857FEF">
        <w:t>fmk</w:t>
      </w:r>
      <w:proofErr w:type="spellEnd"/>
      <w:r w:rsidR="002C132C" w:rsidRPr="00857FEF">
        <w:t xml:space="preserve"> (Z-</w:t>
      </w:r>
      <w:proofErr w:type="spellStart"/>
      <w:r w:rsidR="002C132C" w:rsidRPr="00857FEF">
        <w:t>YVAD</w:t>
      </w:r>
      <w:proofErr w:type="spellEnd"/>
      <w:r w:rsidR="002C132C" w:rsidRPr="00857FEF">
        <w:t xml:space="preserve">, 0.5 </w:t>
      </w:r>
      <w:proofErr w:type="spellStart"/>
      <w:r w:rsidR="002C132C" w:rsidRPr="00857FEF">
        <w:t>mM</w:t>
      </w:r>
      <w:proofErr w:type="spellEnd"/>
      <w:r w:rsidR="002C132C" w:rsidRPr="00857FEF">
        <w:t>). The reaction products were separated on a SDS-PAGE and analyzed by Western blot using a polyc</w:t>
      </w:r>
      <w:r w:rsidR="00391F4A" w:rsidRPr="00857FEF">
        <w:t>lonal anti-human GBP-1 antibody.</w:t>
      </w:r>
      <w:r w:rsidR="00C00253" w:rsidRPr="00857FEF">
        <w:t xml:space="preserve"> </w:t>
      </w:r>
      <w:r w:rsidR="00C00253" w:rsidRPr="00857FEF">
        <w:rPr>
          <w:b/>
        </w:rPr>
        <w:t xml:space="preserve">(B) </w:t>
      </w:r>
      <w:r w:rsidR="00C00253" w:rsidRPr="00857FEF">
        <w:t xml:space="preserve">Quantification of the relative amount of </w:t>
      </w:r>
      <w:proofErr w:type="spellStart"/>
      <w:r w:rsidR="00C00253" w:rsidRPr="00857FEF">
        <w:t>immunoprecipitated</w:t>
      </w:r>
      <w:proofErr w:type="spellEnd"/>
      <w:r w:rsidR="00C00253" w:rsidRPr="00857FEF">
        <w:t xml:space="preserve"> </w:t>
      </w:r>
      <w:proofErr w:type="spellStart"/>
      <w:r w:rsidR="00C00253" w:rsidRPr="00857FEF">
        <w:t>p47</w:t>
      </w:r>
      <w:proofErr w:type="spellEnd"/>
      <w:r w:rsidR="00C00253" w:rsidRPr="00857FEF">
        <w:t>-</w:t>
      </w:r>
      <w:proofErr w:type="spellStart"/>
      <w:r w:rsidR="00C00253" w:rsidRPr="00857FEF">
        <w:t>GBP</w:t>
      </w:r>
      <w:proofErr w:type="spellEnd"/>
      <w:r w:rsidR="00C00253" w:rsidRPr="00857FEF">
        <w:t xml:space="preserve">-1 and </w:t>
      </w:r>
      <w:proofErr w:type="spellStart"/>
      <w:r w:rsidR="00C00253" w:rsidRPr="00857FEF">
        <w:t>p67</w:t>
      </w:r>
      <w:proofErr w:type="spellEnd"/>
      <w:r w:rsidR="00C00253" w:rsidRPr="00857FEF">
        <w:t>-</w:t>
      </w:r>
      <w:proofErr w:type="spellStart"/>
      <w:r w:rsidR="00C00253" w:rsidRPr="00857FEF">
        <w:t>GBP</w:t>
      </w:r>
      <w:proofErr w:type="spellEnd"/>
      <w:r w:rsidR="00C00253" w:rsidRPr="00857FEF">
        <w:t xml:space="preserve">-1 after Z-VAD and Z-YVAD treatment. The band intensity of </w:t>
      </w:r>
      <w:r w:rsidR="008247E6" w:rsidRPr="00857FEF">
        <w:t xml:space="preserve">p67- and p47-GBP-1 observed on the </w:t>
      </w:r>
      <w:r w:rsidR="00C00253" w:rsidRPr="00857FEF">
        <w:t>Western-blot depicted in Figure 2</w:t>
      </w:r>
      <w:r w:rsidR="008247E6" w:rsidRPr="00857FEF">
        <w:t>B</w:t>
      </w:r>
      <w:r w:rsidR="00C00253" w:rsidRPr="00857FEF">
        <w:t xml:space="preserve"> was quantified for samples treated with IFN-</w:t>
      </w:r>
      <w:r w:rsidR="00C00253" w:rsidRPr="00857FEF">
        <w:sym w:font="Symbol" w:char="F067"/>
      </w:r>
      <w:r w:rsidR="00C00253" w:rsidRPr="00857FEF">
        <w:t xml:space="preserve"> +/- Z-VAD or Z-YVAD using the ImageJ software. Relative intensity is depicted in percent of the intensity observed for samples treated with IFN-</w:t>
      </w:r>
      <w:r w:rsidR="00C00253" w:rsidRPr="00857FEF">
        <w:sym w:font="Symbol" w:char="F067"/>
      </w:r>
      <w:r w:rsidR="00C00253" w:rsidRPr="00857FEF">
        <w:t xml:space="preserve"> </w:t>
      </w:r>
      <w:r w:rsidR="009E3A82" w:rsidRPr="00857FEF">
        <w:t>+ 0 µM Z-VAD/Z-YVAD</w:t>
      </w:r>
      <w:r w:rsidR="00C00253" w:rsidRPr="00857FEF">
        <w:t>.</w:t>
      </w:r>
    </w:p>
    <w:p w:rsidR="00391F4A" w:rsidRPr="00857FEF" w:rsidRDefault="00391F4A" w:rsidP="00391F4A">
      <w:pPr>
        <w:spacing w:line="480" w:lineRule="auto"/>
        <w:jc w:val="both"/>
      </w:pPr>
    </w:p>
    <w:p w:rsidR="00391F4A" w:rsidRPr="00391F4A" w:rsidRDefault="00391F4A" w:rsidP="00391F4A">
      <w:pPr>
        <w:spacing w:line="480" w:lineRule="auto"/>
        <w:jc w:val="both"/>
      </w:pPr>
      <w:r w:rsidRPr="00857FEF">
        <w:rPr>
          <w:b/>
        </w:rPr>
        <w:t>Suppleme</w:t>
      </w:r>
      <w:r w:rsidR="00FD1F89" w:rsidRPr="00857FEF">
        <w:rPr>
          <w:b/>
        </w:rPr>
        <w:t>n</w:t>
      </w:r>
      <w:r w:rsidRPr="00857FEF">
        <w:rPr>
          <w:b/>
        </w:rPr>
        <w:t>tary Figure 3</w:t>
      </w:r>
      <w:r w:rsidR="00FD1F89" w:rsidRPr="00857FEF">
        <w:rPr>
          <w:b/>
        </w:rPr>
        <w:t>:</w:t>
      </w:r>
      <w:r w:rsidRPr="00857FEF">
        <w:rPr>
          <w:b/>
        </w:rPr>
        <w:t xml:space="preserve"> The inflammasome is activated in THP-1 cells by treatment with LPS/ATP.</w:t>
      </w:r>
      <w:r w:rsidRPr="00857FEF">
        <w:t xml:space="preserve"> THP-1 cells were differentiated with PMA (0.5 µM) for 3 h and treated with IFN-</w:t>
      </w:r>
      <w:r w:rsidRPr="00857FEF">
        <w:sym w:font="Symbol" w:char="F067"/>
      </w:r>
      <w:r w:rsidRPr="00857FEF">
        <w:t xml:space="preserve"> (100 U/ml) as indicated. The </w:t>
      </w:r>
      <w:proofErr w:type="spellStart"/>
      <w:r w:rsidRPr="00857FEF">
        <w:t>caspase</w:t>
      </w:r>
      <w:proofErr w:type="spellEnd"/>
      <w:r w:rsidRPr="00857FEF">
        <w:t>-1 inhibitor Z-</w:t>
      </w:r>
      <w:proofErr w:type="spellStart"/>
      <w:r w:rsidRPr="00857FEF">
        <w:t>YVAD</w:t>
      </w:r>
      <w:proofErr w:type="spellEnd"/>
      <w:r w:rsidRPr="00857FEF">
        <w:t>-</w:t>
      </w:r>
      <w:proofErr w:type="spellStart"/>
      <w:r w:rsidRPr="00857FEF">
        <w:t>fmk</w:t>
      </w:r>
      <w:proofErr w:type="spellEnd"/>
      <w:r w:rsidRPr="00857FEF">
        <w:t xml:space="preserve"> (Z-</w:t>
      </w:r>
      <w:proofErr w:type="spellStart"/>
      <w:r w:rsidRPr="00857FEF">
        <w:t>YVAD</w:t>
      </w:r>
      <w:proofErr w:type="spellEnd"/>
      <w:r w:rsidRPr="00857FEF">
        <w:t>, 20 µM) was added after 12 h. DMSO, the solvent of Z-YVAD-fmk</w:t>
      </w:r>
      <w:r w:rsidR="00787A00" w:rsidRPr="00857FEF">
        <w:t>,</w:t>
      </w:r>
      <w:r w:rsidRPr="00857FEF">
        <w:t xml:space="preserve"> was used as negative control. LPS (1 µg/ml) and ATP (5 </w:t>
      </w:r>
      <w:proofErr w:type="spellStart"/>
      <w:r w:rsidRPr="00857FEF">
        <w:t>mM</w:t>
      </w:r>
      <w:proofErr w:type="spellEnd"/>
      <w:r w:rsidRPr="00857FEF">
        <w:t xml:space="preserve">) were respectively added 6 h and 30 minutes before harvesting of cell </w:t>
      </w:r>
      <w:r w:rsidRPr="00857FEF">
        <w:lastRenderedPageBreak/>
        <w:t>lysates and supernatants. Upper panel: Lysates were harvested and subjected to Western blot analysis. GAPDH was used as loading control. Lower panel: Cell culture supernatants were subjected to acetone precipitation and analyzed by Western-blot.</w:t>
      </w:r>
      <w:bookmarkStart w:id="0" w:name="_GoBack"/>
      <w:bookmarkEnd w:id="0"/>
    </w:p>
    <w:sectPr w:rsidR="00391F4A" w:rsidRPr="00391F4A" w:rsidSect="00AF05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docVars>
    <w:docVar w:name="SPSBackup" w:val="0"/>
  </w:docVars>
  <w:rsids>
    <w:rsidRoot w:val="0059484E"/>
    <w:rsid w:val="00207CF7"/>
    <w:rsid w:val="002C132C"/>
    <w:rsid w:val="00391F4A"/>
    <w:rsid w:val="0059484E"/>
    <w:rsid w:val="0069229F"/>
    <w:rsid w:val="006E6C65"/>
    <w:rsid w:val="00787A00"/>
    <w:rsid w:val="008247E6"/>
    <w:rsid w:val="00857FEF"/>
    <w:rsid w:val="009B3275"/>
    <w:rsid w:val="009E3A82"/>
    <w:rsid w:val="00AF05CF"/>
    <w:rsid w:val="00C00253"/>
    <w:rsid w:val="00E22A00"/>
    <w:rsid w:val="00ED52A3"/>
    <w:rsid w:val="00FD1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84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484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zen-Laurent, Nathalie</dc:creator>
  <cp:lastModifiedBy>0012229</cp:lastModifiedBy>
  <cp:revision>16</cp:revision>
  <dcterms:created xsi:type="dcterms:W3CDTF">2016-11-30T09:56:00Z</dcterms:created>
  <dcterms:modified xsi:type="dcterms:W3CDTF">2017-01-17T10:10:00Z</dcterms:modified>
</cp:coreProperties>
</file>